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2 table. Clinical characteristics of the study population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6"/>
        <w:gridCol w:w="606"/>
        <w:gridCol w:w="561"/>
        <w:gridCol w:w="1123"/>
        <w:gridCol w:w="1406"/>
        <w:gridCol w:w="1823"/>
        <w:gridCol w:w="984"/>
        <w:gridCol w:w="1543"/>
        <w:gridCol w:w="5515"/>
      </w:tblGrid>
      <w:tr>
        <w:trPr>
          <w:trHeight w:val="375" w:hRule="atLeast"/>
        </w:trPr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tient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ex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ge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symp/sympt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ypertension</w:t>
            </w:r>
          </w:p>
        </w:tc>
        <w:tc>
          <w:tcPr>
            <w:tcW w:w="18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ypercolesterolemia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iabetes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vascular disease</w:t>
            </w:r>
          </w:p>
        </w:tc>
        <w:tc>
          <w:tcPr>
            <w:tcW w:w="5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ther</w:t>
            </w:r>
          </w:p>
        </w:tc>
      </w:tr>
      <w:tr>
        <w:trPr>
          <w:trHeight w:val="315" w:hRule="atLeast"/>
        </w:trPr>
        <w:tc>
          <w:tcPr>
            <w:tcW w:w="7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5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ymp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5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pt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5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nor stroke, statin therapy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ymp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5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onic kidney disease, statin therapy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0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ymp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2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51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ymp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5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atin therapy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pt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5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atin therapy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ymp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5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rial fibrillation, pulmonary arterial hypertension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ymp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5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on diverticulosis, statin therapy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ymp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5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ymp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5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atin therapy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ymp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5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onic obstructive pulmonary disease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pt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5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ymp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5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pt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5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ymp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5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onic kidney disease, statin therapy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ymp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5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VII nerve paralysis 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60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pt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8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54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51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atin therapy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60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5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ymp</w:t>
            </w:r>
          </w:p>
        </w:tc>
        <w:tc>
          <w:tcPr>
            <w:tcW w:w="140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8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54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51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atin therapy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pt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5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ymp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5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atin therapy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pt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5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maurosis, upper limb deficiency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ymp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5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renal adenoma, statin therapy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pt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5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roke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ymp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5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ymp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5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onic obstructive pulmonary disease, statin therapy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ymp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5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onic kidney disease, chronic lymphocytic leukemia, pulmonary nodule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pt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5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atin therapy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ymp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5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rial fibrillation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pt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5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nor stroke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pt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5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atin therapy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ymp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5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onic obstructive pulmonary disease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ymp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5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ymp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5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atin therapy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ymp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5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60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pt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2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51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60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pt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84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543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51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atin therapy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606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1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pt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515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atin therapy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pt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5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pt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5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ronic kidney diseases, statin therapy</w:t>
            </w:r>
          </w:p>
        </w:tc>
      </w:tr>
      <w:tr>
        <w:trPr>
          <w:trHeight w:val="315" w:hRule="atLeast"/>
        </w:trPr>
        <w:tc>
          <w:tcPr>
            <w:tcW w:w="72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pt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82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5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55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atin therapy</w:t>
            </w:r>
          </w:p>
        </w:tc>
      </w:tr>
      <w:tr>
        <w:trPr>
          <w:trHeight w:val="315" w:hRule="atLeast"/>
        </w:trPr>
        <w:tc>
          <w:tcPr>
            <w:tcW w:w="7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ympt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8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5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7T17:52:00Z</dcterms:created>
  <dc:creator>Valued Acer Customer</dc:creator>
  <dc:description/>
  <cp:keywords/>
  <dc:language>en-US</dc:language>
  <cp:lastModifiedBy>Valued Acer Customer</cp:lastModifiedBy>
  <dcterms:modified xsi:type="dcterms:W3CDTF">2016-05-17T17:52:00Z</dcterms:modified>
  <cp:revision>2</cp:revision>
  <dc:subject/>
  <dc:title/>
</cp:coreProperties>
</file>